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FC2741" w14:textId="07A23A6B" w:rsidR="002639E5" w:rsidRDefault="00894F00" w:rsidP="002639E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DC34D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11CB6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2639E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F7FBB">
        <w:rPr>
          <w:rFonts w:ascii="Times New Roman" w:hAnsi="Times New Roman" w:cs="Times New Roman"/>
          <w:sz w:val="24"/>
          <w:szCs w:val="24"/>
          <w:lang w:val="en-US"/>
        </w:rPr>
        <w:t>Titration</w:t>
      </w:r>
      <w:r w:rsidR="002639E5">
        <w:rPr>
          <w:rFonts w:ascii="Times New Roman" w:hAnsi="Times New Roman" w:cs="Times New Roman"/>
          <w:sz w:val="24"/>
          <w:szCs w:val="24"/>
          <w:lang w:val="en-US"/>
        </w:rPr>
        <w:t xml:space="preserve"> results</w:t>
      </w:r>
      <w:r w:rsidR="00EF7FBB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2639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39E5" w:rsidRPr="003C740D">
        <w:rPr>
          <w:rFonts w:ascii="Times New Roman" w:hAnsi="Times New Roman" w:cs="Times New Roman"/>
          <w:i/>
          <w:sz w:val="24"/>
          <w:szCs w:val="24"/>
          <w:lang w:val="en-US"/>
        </w:rPr>
        <w:t>C.</w:t>
      </w:r>
      <w:r w:rsidR="002639E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639E5" w:rsidRPr="003C740D">
        <w:rPr>
          <w:rFonts w:ascii="Times New Roman" w:hAnsi="Times New Roman" w:cs="Times New Roman"/>
          <w:i/>
          <w:sz w:val="24"/>
          <w:szCs w:val="24"/>
          <w:lang w:val="en-US"/>
        </w:rPr>
        <w:t>gallinacea</w:t>
      </w:r>
      <w:r w:rsidR="002639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43A3">
        <w:rPr>
          <w:rFonts w:ascii="Times New Roman" w:hAnsi="Times New Roman" w:cs="Times New Roman"/>
          <w:sz w:val="24"/>
          <w:szCs w:val="24"/>
          <w:lang w:val="en-US"/>
        </w:rPr>
        <w:t xml:space="preserve">NL_G47, </w:t>
      </w:r>
      <w:r w:rsidR="00621371" w:rsidRPr="003C740D">
        <w:rPr>
          <w:rFonts w:ascii="Times New Roman" w:hAnsi="Times New Roman" w:cs="Times New Roman"/>
          <w:i/>
          <w:sz w:val="24"/>
          <w:szCs w:val="24"/>
          <w:lang w:val="en-US"/>
        </w:rPr>
        <w:t>C.</w:t>
      </w:r>
      <w:r w:rsidR="006213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621371" w:rsidRPr="003C740D">
        <w:rPr>
          <w:rFonts w:ascii="Times New Roman" w:hAnsi="Times New Roman" w:cs="Times New Roman"/>
          <w:i/>
          <w:sz w:val="24"/>
          <w:szCs w:val="24"/>
          <w:lang w:val="en-US"/>
        </w:rPr>
        <w:t>gallinacea</w:t>
      </w:r>
      <w:r w:rsidR="00621371">
        <w:rPr>
          <w:rFonts w:ascii="Times New Roman" w:hAnsi="Times New Roman" w:cs="Times New Roman"/>
          <w:sz w:val="24"/>
          <w:szCs w:val="24"/>
          <w:lang w:val="en-US"/>
        </w:rPr>
        <w:t xml:space="preserve"> NL_F725 </w:t>
      </w:r>
      <w:r w:rsidR="002639E5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2639E5" w:rsidRPr="003C740D">
        <w:rPr>
          <w:rFonts w:ascii="Times New Roman" w:hAnsi="Times New Roman" w:cs="Times New Roman"/>
          <w:i/>
          <w:sz w:val="24"/>
          <w:szCs w:val="24"/>
          <w:lang w:val="en-US"/>
        </w:rPr>
        <w:t>C. psittaci</w:t>
      </w:r>
      <w:r w:rsidR="002639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1371">
        <w:rPr>
          <w:rFonts w:ascii="Times New Roman" w:hAnsi="Times New Roman" w:cs="Times New Roman"/>
          <w:sz w:val="24"/>
          <w:szCs w:val="24"/>
          <w:lang w:val="en-US"/>
        </w:rPr>
        <w:t>NL_Bor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006"/>
        <w:gridCol w:w="1317"/>
        <w:gridCol w:w="1020"/>
        <w:gridCol w:w="1019"/>
        <w:gridCol w:w="958"/>
        <w:gridCol w:w="1115"/>
        <w:gridCol w:w="1112"/>
        <w:gridCol w:w="1115"/>
        <w:gridCol w:w="1115"/>
        <w:gridCol w:w="1115"/>
        <w:gridCol w:w="1112"/>
      </w:tblGrid>
      <w:tr w:rsidR="002639E5" w:rsidRPr="009243DF" w14:paraId="40FC274D" w14:textId="77777777" w:rsidTr="00536DDF">
        <w:trPr>
          <w:trHeight w:val="290"/>
        </w:trPr>
        <w:tc>
          <w:tcPr>
            <w:tcW w:w="1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C2742" w14:textId="77777777" w:rsidR="002639E5" w:rsidRPr="009243DF" w:rsidRDefault="002639E5" w:rsidP="000106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sults per isolate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2743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Undiluted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2744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E+01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2745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E+02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2746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E+03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2747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E+04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2748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E+05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2749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E+06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274A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E+07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274B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E+08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C274C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E+09</w:t>
            </w:r>
          </w:p>
        </w:tc>
      </w:tr>
      <w:tr w:rsidR="002639E5" w:rsidRPr="009243DF" w14:paraId="40FC2759" w14:textId="77777777" w:rsidTr="00536DDF">
        <w:trPr>
          <w:trHeight w:val="290"/>
        </w:trPr>
        <w:tc>
          <w:tcPr>
            <w:tcW w:w="10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74E" w14:textId="1249A144" w:rsidR="002639E5" w:rsidRPr="009243DF" w:rsidRDefault="002639E5" w:rsidP="000106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C. gallinacea </w:t>
            </w:r>
            <w:r w:rsidR="002A7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L_</w:t>
            </w:r>
            <w:r w:rsidRPr="009243D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G47</w:t>
            </w:r>
            <w:r w:rsidRPr="009243D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0FC274F" w14:textId="77777777" w:rsidR="002639E5" w:rsidRPr="009243DF" w:rsidRDefault="002639E5" w:rsidP="000106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2750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2751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2752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2753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2754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2755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2756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2757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C2758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39E5" w:rsidRPr="009243DF" w14:paraId="40FC2765" w14:textId="77777777" w:rsidTr="00536DDF">
        <w:trPr>
          <w:trHeight w:val="290"/>
        </w:trPr>
        <w:tc>
          <w:tcPr>
            <w:tcW w:w="10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75A" w14:textId="77777777" w:rsidR="002639E5" w:rsidRPr="009243DF" w:rsidRDefault="002639E5" w:rsidP="00010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FT negative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FC275B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5C" w14:textId="2605EE4A" w:rsidR="002639E5" w:rsidRPr="009243DF" w:rsidRDefault="0026238E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5D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0FC275E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5F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0FC2760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61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62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63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9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FC2764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</w:tr>
      <w:tr w:rsidR="002639E5" w:rsidRPr="009243DF" w14:paraId="40FC2771" w14:textId="77777777" w:rsidTr="00536DDF">
        <w:trPr>
          <w:trHeight w:val="290"/>
        </w:trPr>
        <w:tc>
          <w:tcPr>
            <w:tcW w:w="10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766" w14:textId="77777777" w:rsidR="002639E5" w:rsidRPr="009243DF" w:rsidRDefault="002639E5" w:rsidP="00010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FT positive, no mortality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FC2767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68" w14:textId="66771156" w:rsidR="002639E5" w:rsidRPr="009243DF" w:rsidRDefault="0026238E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69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0FC276A" w14:textId="247D429F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EB3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6B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0FC276C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6D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6E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6F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9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FC2770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</w:tr>
      <w:tr w:rsidR="002639E5" w:rsidRPr="009243DF" w14:paraId="40FC277D" w14:textId="77777777" w:rsidTr="00536DDF">
        <w:trPr>
          <w:trHeight w:val="290"/>
        </w:trPr>
        <w:tc>
          <w:tcPr>
            <w:tcW w:w="10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772" w14:textId="77777777" w:rsidR="002639E5" w:rsidRPr="009243DF" w:rsidRDefault="002639E5" w:rsidP="00010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FT positive and mortality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FC2773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74" w14:textId="60D8CB67" w:rsidR="002639E5" w:rsidRPr="009243DF" w:rsidRDefault="00E1782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75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0FC2776" w14:textId="0E8664A0" w:rsidR="002639E5" w:rsidRPr="009243DF" w:rsidRDefault="00EB34D8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77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0FC2778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79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7A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7B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9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FC277C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</w:tr>
      <w:tr w:rsidR="002639E5" w:rsidRPr="009243DF" w14:paraId="40FC2789" w14:textId="77777777" w:rsidTr="00536DDF">
        <w:trPr>
          <w:trHeight w:val="290"/>
        </w:trPr>
        <w:tc>
          <w:tcPr>
            <w:tcW w:w="10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77E" w14:textId="77777777" w:rsidR="002639E5" w:rsidRPr="009243DF" w:rsidRDefault="002639E5" w:rsidP="00010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number of eggs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FC277F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80" w14:textId="12BA3843" w:rsidR="002639E5" w:rsidRPr="009243DF" w:rsidRDefault="00E1782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81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0FC2782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83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0FC2784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85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86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87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9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FC2788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</w:tr>
      <w:tr w:rsidR="00A02268" w:rsidRPr="009243DF" w14:paraId="40FC2795" w14:textId="77777777" w:rsidTr="00536DDF">
        <w:trPr>
          <w:trHeight w:val="290"/>
        </w:trPr>
        <w:tc>
          <w:tcPr>
            <w:tcW w:w="10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78A" w14:textId="4F56841D" w:rsidR="00A02268" w:rsidRPr="009243DF" w:rsidRDefault="00A02268" w:rsidP="00A02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IFT posi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no mortality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FC278B" w14:textId="15C946BC" w:rsidR="00A02268" w:rsidRPr="00A02268" w:rsidRDefault="00A02268" w:rsidP="00A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2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8C" w14:textId="76227B1D" w:rsidR="00A02268" w:rsidRPr="00A02268" w:rsidRDefault="00E17825" w:rsidP="00A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%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8D" w14:textId="000A7F2F" w:rsidR="00A02268" w:rsidRPr="00A02268" w:rsidRDefault="00A02268" w:rsidP="00A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2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0FC278E" w14:textId="32595049" w:rsidR="00A02268" w:rsidRPr="00A02268" w:rsidRDefault="00EB34D8" w:rsidP="00A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8F" w14:textId="1FBF04CC" w:rsidR="00A02268" w:rsidRPr="00A02268" w:rsidRDefault="00A02268" w:rsidP="00A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2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0FC2790" w14:textId="55C258C2" w:rsidR="00A02268" w:rsidRPr="00A02268" w:rsidRDefault="00A02268" w:rsidP="00A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2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91" w14:textId="2AF64895" w:rsidR="00A02268" w:rsidRPr="00A02268" w:rsidRDefault="00A02268" w:rsidP="00A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2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92" w14:textId="73A439FE" w:rsidR="00A02268" w:rsidRPr="00A02268" w:rsidRDefault="00A02268" w:rsidP="00A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2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93" w14:textId="1DD8DBB2" w:rsidR="00A02268" w:rsidRPr="00A02268" w:rsidRDefault="00A02268" w:rsidP="00A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2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39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FC2794" w14:textId="41CEE481" w:rsidR="00A02268" w:rsidRPr="00A02268" w:rsidRDefault="00A02268" w:rsidP="00A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2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A02268" w:rsidRPr="009243DF" w14:paraId="40FC27A1" w14:textId="77777777" w:rsidTr="00536DDF">
        <w:trPr>
          <w:trHeight w:val="290"/>
        </w:trPr>
        <w:tc>
          <w:tcPr>
            <w:tcW w:w="10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796" w14:textId="39ADF348" w:rsidR="00A02268" w:rsidRPr="009243DF" w:rsidRDefault="00A02268" w:rsidP="00A02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% IFT positiv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nd </w:t>
            </w: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tality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FC2797" w14:textId="42BC41B3" w:rsidR="00A02268" w:rsidRPr="00A02268" w:rsidRDefault="00A02268" w:rsidP="00A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2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98" w14:textId="05EAB5B9" w:rsidR="00A02268" w:rsidRPr="00A02268" w:rsidRDefault="00E17825" w:rsidP="00A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%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99" w14:textId="63A27136" w:rsidR="00A02268" w:rsidRPr="00A02268" w:rsidRDefault="00A02268" w:rsidP="00A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2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0FC279A" w14:textId="0F438CE0" w:rsidR="00A02268" w:rsidRPr="00A02268" w:rsidRDefault="00EB34D8" w:rsidP="00A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02268" w:rsidRPr="00A02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9B" w14:textId="09E64AEE" w:rsidR="00A02268" w:rsidRPr="00A02268" w:rsidRDefault="00A02268" w:rsidP="00A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2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0FC279C" w14:textId="2BF1159E" w:rsidR="00A02268" w:rsidRPr="00A02268" w:rsidRDefault="00A02268" w:rsidP="00A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2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9D" w14:textId="0860DE2B" w:rsidR="00A02268" w:rsidRPr="00A02268" w:rsidRDefault="00A02268" w:rsidP="00A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2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9E" w14:textId="01915A1B" w:rsidR="00A02268" w:rsidRPr="00A02268" w:rsidRDefault="00A02268" w:rsidP="00A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2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9F" w14:textId="1AB1AADF" w:rsidR="00A02268" w:rsidRPr="00A02268" w:rsidRDefault="00A02268" w:rsidP="00A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2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39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FC27A0" w14:textId="4AEA3AD9" w:rsidR="00A02268" w:rsidRPr="00A02268" w:rsidRDefault="00A02268" w:rsidP="00A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2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2639E5" w:rsidRPr="009243DF" w14:paraId="40FC27AD" w14:textId="77777777" w:rsidTr="00536DDF">
        <w:trPr>
          <w:trHeight w:val="290"/>
        </w:trPr>
        <w:tc>
          <w:tcPr>
            <w:tcW w:w="10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7A2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FC27A3" w14:textId="77777777" w:rsidR="002639E5" w:rsidRPr="009243DF" w:rsidRDefault="002639E5" w:rsidP="00010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A4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A5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0FC27A6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A7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0FC27A8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A9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AA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AB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FC27AC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39E5" w:rsidRPr="009243DF" w14:paraId="40FC27B9" w14:textId="77777777" w:rsidTr="00536DDF">
        <w:trPr>
          <w:trHeight w:val="290"/>
        </w:trPr>
        <w:tc>
          <w:tcPr>
            <w:tcW w:w="10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7AE" w14:textId="7E50CFEF" w:rsidR="002639E5" w:rsidRPr="009243DF" w:rsidRDefault="002639E5" w:rsidP="000106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C. gallinacea </w:t>
            </w:r>
            <w:r w:rsidR="002A7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L_</w:t>
            </w:r>
            <w:r w:rsidRPr="009243D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F725</w:t>
            </w:r>
            <w:r w:rsidRPr="009243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FC27AF" w14:textId="77777777" w:rsidR="002639E5" w:rsidRPr="009243DF" w:rsidRDefault="002639E5" w:rsidP="000106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B0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B1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0FC27B2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B3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0FC27B4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B5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B6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B7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FC27B8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39E5" w:rsidRPr="009243DF" w14:paraId="40FC27C5" w14:textId="77777777" w:rsidTr="00536DDF">
        <w:trPr>
          <w:trHeight w:val="290"/>
        </w:trPr>
        <w:tc>
          <w:tcPr>
            <w:tcW w:w="10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7BA" w14:textId="77777777" w:rsidR="002639E5" w:rsidRPr="009243DF" w:rsidRDefault="002639E5" w:rsidP="00010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FT negative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FC27BB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BC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BD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0FC27BE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BF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0FC27C0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C1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C2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C3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9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FC27C4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</w:tr>
      <w:tr w:rsidR="002639E5" w:rsidRPr="009243DF" w14:paraId="40FC27D1" w14:textId="77777777" w:rsidTr="00536DDF">
        <w:trPr>
          <w:trHeight w:val="290"/>
        </w:trPr>
        <w:tc>
          <w:tcPr>
            <w:tcW w:w="10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7C6" w14:textId="77777777" w:rsidR="002639E5" w:rsidRPr="009243DF" w:rsidRDefault="002639E5" w:rsidP="00010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FT positive no mortality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FC27C7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C8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C9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0FC27CA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CB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0FC27CC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CD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CE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CF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9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FC27D0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</w:tr>
      <w:tr w:rsidR="002639E5" w:rsidRPr="009243DF" w14:paraId="40FC27DD" w14:textId="77777777" w:rsidTr="00536DDF">
        <w:trPr>
          <w:trHeight w:val="290"/>
        </w:trPr>
        <w:tc>
          <w:tcPr>
            <w:tcW w:w="10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7D2" w14:textId="77777777" w:rsidR="002639E5" w:rsidRPr="009243DF" w:rsidRDefault="002639E5" w:rsidP="00010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FT positive and mortality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FC27D3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D4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D5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0FC27D6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D7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0FC27D8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D9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DA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DB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9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FC27DC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</w:tr>
      <w:tr w:rsidR="002639E5" w:rsidRPr="009243DF" w14:paraId="40FC27E9" w14:textId="77777777" w:rsidTr="00536DDF">
        <w:trPr>
          <w:trHeight w:val="290"/>
        </w:trPr>
        <w:tc>
          <w:tcPr>
            <w:tcW w:w="10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7DE" w14:textId="77777777" w:rsidR="002639E5" w:rsidRPr="009243DF" w:rsidRDefault="002639E5" w:rsidP="00010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number of eggs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FC27DF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E0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E1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0FC27E2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E3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0FC27E4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E5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E6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E7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9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FC27E8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</w:tr>
      <w:tr w:rsidR="004930AD" w:rsidRPr="009243DF" w14:paraId="40FC27F5" w14:textId="77777777" w:rsidTr="00536DDF">
        <w:trPr>
          <w:trHeight w:val="290"/>
        </w:trPr>
        <w:tc>
          <w:tcPr>
            <w:tcW w:w="10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7EA" w14:textId="37B5884A" w:rsidR="004930AD" w:rsidRPr="009243DF" w:rsidRDefault="004930AD" w:rsidP="004930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IFT posi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no mortality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FC27EB" w14:textId="43A3AB47" w:rsidR="004930AD" w:rsidRPr="004930AD" w:rsidRDefault="004930AD" w:rsidP="004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EC" w14:textId="76B0B0DD" w:rsidR="004930AD" w:rsidRPr="004930AD" w:rsidRDefault="004930AD" w:rsidP="004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ED" w14:textId="44103967" w:rsidR="004930AD" w:rsidRPr="004930AD" w:rsidRDefault="004930AD" w:rsidP="004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0FC27EE" w14:textId="16FF92EE" w:rsidR="004930AD" w:rsidRPr="004930AD" w:rsidRDefault="004930AD" w:rsidP="004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EF" w14:textId="56E15E64" w:rsidR="004930AD" w:rsidRPr="004930AD" w:rsidRDefault="004930AD" w:rsidP="004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0FC27F0" w14:textId="5232C4F2" w:rsidR="004930AD" w:rsidRPr="004930AD" w:rsidRDefault="004930AD" w:rsidP="004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%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F1" w14:textId="0923D0AA" w:rsidR="004930AD" w:rsidRPr="004930AD" w:rsidRDefault="004930AD" w:rsidP="004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F2" w14:textId="71F9F0D4" w:rsidR="004930AD" w:rsidRPr="004930AD" w:rsidRDefault="004930AD" w:rsidP="004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F3" w14:textId="2FF93A10" w:rsidR="004930AD" w:rsidRPr="004930AD" w:rsidRDefault="004930AD" w:rsidP="004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39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FC27F4" w14:textId="241CDEBF" w:rsidR="004930AD" w:rsidRPr="004930AD" w:rsidRDefault="004930AD" w:rsidP="004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4930AD" w:rsidRPr="009243DF" w14:paraId="40FC2801" w14:textId="77777777" w:rsidTr="00536DDF">
        <w:trPr>
          <w:trHeight w:val="290"/>
        </w:trPr>
        <w:tc>
          <w:tcPr>
            <w:tcW w:w="10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7F6" w14:textId="3A2AFE38" w:rsidR="004930AD" w:rsidRPr="009243DF" w:rsidRDefault="004930AD" w:rsidP="004930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% IFT positiv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nd </w:t>
            </w: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tality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FC27F7" w14:textId="6ADB4633" w:rsidR="004930AD" w:rsidRPr="004930AD" w:rsidRDefault="004930AD" w:rsidP="004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F8" w14:textId="04909BEC" w:rsidR="004930AD" w:rsidRPr="004930AD" w:rsidRDefault="004930AD" w:rsidP="004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7F9" w14:textId="18DC2262" w:rsidR="004930AD" w:rsidRPr="004930AD" w:rsidRDefault="004930AD" w:rsidP="004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0FC27FA" w14:textId="6BA88551" w:rsidR="004930AD" w:rsidRPr="004930AD" w:rsidRDefault="004930AD" w:rsidP="004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FB" w14:textId="57C3FB39" w:rsidR="004930AD" w:rsidRPr="004930AD" w:rsidRDefault="004930AD" w:rsidP="004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0FC27FC" w14:textId="7C501AA4" w:rsidR="004930AD" w:rsidRPr="004930AD" w:rsidRDefault="004930AD" w:rsidP="004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FD" w14:textId="2F214255" w:rsidR="004930AD" w:rsidRPr="004930AD" w:rsidRDefault="004930AD" w:rsidP="004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FE" w14:textId="0CD0D18B" w:rsidR="004930AD" w:rsidRPr="004930AD" w:rsidRDefault="004930AD" w:rsidP="004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7FF" w14:textId="1CA503DC" w:rsidR="004930AD" w:rsidRPr="004930AD" w:rsidRDefault="004930AD" w:rsidP="004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39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FC2800" w14:textId="52DB1232" w:rsidR="004930AD" w:rsidRPr="004930AD" w:rsidRDefault="004930AD" w:rsidP="004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2639E5" w:rsidRPr="009243DF" w14:paraId="40FC280D" w14:textId="77777777" w:rsidTr="00536DDF">
        <w:trPr>
          <w:trHeight w:val="290"/>
        </w:trPr>
        <w:tc>
          <w:tcPr>
            <w:tcW w:w="10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802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FC2803" w14:textId="77777777" w:rsidR="002639E5" w:rsidRPr="009243DF" w:rsidRDefault="002639E5" w:rsidP="00010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804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805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0FC2806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07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0FC2808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09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0A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0B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FC280C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39E5" w:rsidRPr="009243DF" w14:paraId="40FC2819" w14:textId="77777777" w:rsidTr="00536DDF">
        <w:trPr>
          <w:trHeight w:val="290"/>
        </w:trPr>
        <w:tc>
          <w:tcPr>
            <w:tcW w:w="10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80E" w14:textId="7F453414" w:rsidR="002639E5" w:rsidRPr="009243DF" w:rsidRDefault="002639E5" w:rsidP="000106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C. psittaci </w:t>
            </w:r>
            <w:r w:rsidR="002A7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L_</w:t>
            </w:r>
            <w:r w:rsidRPr="009243D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Borg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FC280F" w14:textId="77777777" w:rsidR="002639E5" w:rsidRPr="009243DF" w:rsidRDefault="002639E5" w:rsidP="000106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810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811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0FC2812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13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0FC2814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15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16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17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FC2818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39E5" w:rsidRPr="009243DF" w14:paraId="40FC2825" w14:textId="77777777" w:rsidTr="00536DDF">
        <w:trPr>
          <w:trHeight w:val="290"/>
        </w:trPr>
        <w:tc>
          <w:tcPr>
            <w:tcW w:w="10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81A" w14:textId="77777777" w:rsidR="002639E5" w:rsidRPr="009243DF" w:rsidRDefault="002639E5" w:rsidP="00010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FT negative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FC281B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81C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81D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0FC281E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1F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0FC2820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21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22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23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39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FC2824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2639E5" w:rsidRPr="009243DF" w14:paraId="40FC2831" w14:textId="77777777" w:rsidTr="00536DDF">
        <w:trPr>
          <w:trHeight w:val="290"/>
        </w:trPr>
        <w:tc>
          <w:tcPr>
            <w:tcW w:w="10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826" w14:textId="77777777" w:rsidR="002639E5" w:rsidRPr="009243DF" w:rsidRDefault="002639E5" w:rsidP="00010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FT positive no mortality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FC2827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828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829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0FC282A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2B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0FC282C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2D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2E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2F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9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FC2830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2639E5" w:rsidRPr="009243DF" w14:paraId="40FC283D" w14:textId="77777777" w:rsidTr="00536DDF">
        <w:trPr>
          <w:trHeight w:val="290"/>
        </w:trPr>
        <w:tc>
          <w:tcPr>
            <w:tcW w:w="10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832" w14:textId="77777777" w:rsidR="002639E5" w:rsidRPr="009243DF" w:rsidRDefault="002639E5" w:rsidP="00010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FT positive and mortality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FC2833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834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835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0FC2836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37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0FC2838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39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3A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3B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FC283C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2639E5" w:rsidRPr="009243DF" w14:paraId="40FC2849" w14:textId="77777777" w:rsidTr="00536DDF">
        <w:trPr>
          <w:trHeight w:val="290"/>
        </w:trPr>
        <w:tc>
          <w:tcPr>
            <w:tcW w:w="10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83E" w14:textId="77777777" w:rsidR="002639E5" w:rsidRPr="009243DF" w:rsidRDefault="002639E5" w:rsidP="00010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number of eggs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FC283F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840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841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0FC2842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43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0FC2844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45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46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47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39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FC2848" w14:textId="77777777" w:rsidR="002639E5" w:rsidRPr="009243DF" w:rsidRDefault="002639E5" w:rsidP="00010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DA437F" w:rsidRPr="009243DF" w14:paraId="40FC2855" w14:textId="77777777" w:rsidTr="00536DDF">
        <w:trPr>
          <w:trHeight w:val="290"/>
        </w:trPr>
        <w:tc>
          <w:tcPr>
            <w:tcW w:w="10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84A" w14:textId="168745CA" w:rsidR="00DA437F" w:rsidRPr="009243DF" w:rsidRDefault="00DA437F" w:rsidP="00DA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IFT posi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no mortality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FC284B" w14:textId="6A2BA7DE" w:rsidR="00DA437F" w:rsidRPr="00DA437F" w:rsidRDefault="00DA437F" w:rsidP="00DA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84C" w14:textId="0394EA32" w:rsidR="00DA437F" w:rsidRPr="00DA437F" w:rsidRDefault="00DA437F" w:rsidP="00DA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FC284D" w14:textId="49EFEF69" w:rsidR="00DA437F" w:rsidRPr="00DA437F" w:rsidRDefault="00DA437F" w:rsidP="00DA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0FC284E" w14:textId="34B95206" w:rsidR="00DA437F" w:rsidRPr="00DA437F" w:rsidRDefault="00DA437F" w:rsidP="00DA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4F" w14:textId="5E2A7867" w:rsidR="00DA437F" w:rsidRPr="00DA437F" w:rsidRDefault="00DA437F" w:rsidP="00DA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0FC2850" w14:textId="798AEDFD" w:rsidR="00DA437F" w:rsidRPr="00DA437F" w:rsidRDefault="00DA437F" w:rsidP="00DA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51" w14:textId="5E0B7943" w:rsidR="00DA437F" w:rsidRPr="00DA437F" w:rsidRDefault="00DA437F" w:rsidP="00DA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52" w14:textId="7181C9A0" w:rsidR="00DA437F" w:rsidRPr="00DA437F" w:rsidRDefault="00DA437F" w:rsidP="00DA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%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C2853" w14:textId="5BAB0E5D" w:rsidR="00DA437F" w:rsidRPr="00DA437F" w:rsidRDefault="00DA437F" w:rsidP="00DA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39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FC2854" w14:textId="26A6BD44" w:rsidR="00DA437F" w:rsidRPr="00DA437F" w:rsidRDefault="00DA437F" w:rsidP="00DA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</w:tr>
      <w:tr w:rsidR="00DA437F" w:rsidRPr="009243DF" w14:paraId="40FC2861" w14:textId="77777777" w:rsidTr="00536DDF">
        <w:trPr>
          <w:trHeight w:val="290"/>
        </w:trPr>
        <w:tc>
          <w:tcPr>
            <w:tcW w:w="10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C2856" w14:textId="63F3CC44" w:rsidR="00DA437F" w:rsidRPr="009243DF" w:rsidRDefault="00DA437F" w:rsidP="00DA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% IFT positiv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nd </w:t>
            </w:r>
            <w:r w:rsidRPr="00924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tality</w:t>
            </w:r>
          </w:p>
        </w:tc>
        <w:tc>
          <w:tcPr>
            <w:tcW w:w="47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2857" w14:textId="528C9762" w:rsidR="00DA437F" w:rsidRPr="00DA437F" w:rsidRDefault="00DA437F" w:rsidP="00DA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2858" w14:textId="520C954C" w:rsidR="00DA437F" w:rsidRPr="00DA437F" w:rsidRDefault="00DA437F" w:rsidP="00DA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2859" w14:textId="6C357AF3" w:rsidR="00DA437F" w:rsidRPr="00DA437F" w:rsidRDefault="00DA437F" w:rsidP="00DA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285A" w14:textId="445FC029" w:rsidR="00DA437F" w:rsidRPr="00DA437F" w:rsidRDefault="00DA437F" w:rsidP="00DA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285B" w14:textId="637D1AC9" w:rsidR="00DA437F" w:rsidRPr="00DA437F" w:rsidRDefault="00DA437F" w:rsidP="00DA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285C" w14:textId="3C1913AB" w:rsidR="00DA437F" w:rsidRPr="00DA437F" w:rsidRDefault="00DA437F" w:rsidP="00DA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285D" w14:textId="0E82276A" w:rsidR="00DA437F" w:rsidRPr="00DA437F" w:rsidRDefault="00DA437F" w:rsidP="00DA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285E" w14:textId="44ABCC5E" w:rsidR="00DA437F" w:rsidRPr="00DA437F" w:rsidRDefault="00DA437F" w:rsidP="00DA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%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285F" w14:textId="6933CC3A" w:rsidR="00DA437F" w:rsidRPr="00DA437F" w:rsidRDefault="00DA437F" w:rsidP="00DA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397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C2860" w14:textId="3024E60D" w:rsidR="00DA437F" w:rsidRPr="00DA437F" w:rsidRDefault="00DA437F" w:rsidP="00DA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</w:tr>
    </w:tbl>
    <w:p w14:paraId="40FC2862" w14:textId="0223ABC9" w:rsidR="002639E5" w:rsidRDefault="00604E03" w:rsidP="002639E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t = not tested; a</w:t>
      </w:r>
      <w:r w:rsidR="002639E5">
        <w:rPr>
          <w:rFonts w:ascii="Times New Roman" w:hAnsi="Times New Roman" w:cs="Times New Roman"/>
          <w:sz w:val="24"/>
          <w:szCs w:val="24"/>
          <w:lang w:val="en-US"/>
        </w:rPr>
        <w:t>ll isolates were passaged three tim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639E5">
        <w:rPr>
          <w:rFonts w:ascii="Times New Roman" w:hAnsi="Times New Roman" w:cs="Times New Roman"/>
          <w:sz w:val="24"/>
          <w:szCs w:val="24"/>
          <w:lang w:val="en-US"/>
        </w:rPr>
        <w:t xml:space="preserve"> in eggs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2639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0C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8154D">
        <w:rPr>
          <w:rFonts w:ascii="Times New Roman" w:hAnsi="Times New Roman" w:cs="Times New Roman"/>
          <w:sz w:val="24"/>
          <w:szCs w:val="24"/>
          <w:lang w:val="en-US"/>
        </w:rPr>
        <w:t>difference</w:t>
      </w:r>
      <w:r w:rsidR="0078523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8154D">
        <w:rPr>
          <w:rFonts w:ascii="Times New Roman" w:hAnsi="Times New Roman" w:cs="Times New Roman"/>
          <w:sz w:val="24"/>
          <w:szCs w:val="24"/>
          <w:lang w:val="en-US"/>
        </w:rPr>
        <w:t xml:space="preserve"> in number of eggs per dilution step </w:t>
      </w:r>
      <w:r w:rsidR="00785232">
        <w:rPr>
          <w:rFonts w:ascii="Times New Roman" w:hAnsi="Times New Roman" w:cs="Times New Roman"/>
          <w:sz w:val="24"/>
          <w:szCs w:val="24"/>
          <w:lang w:val="en-US"/>
        </w:rPr>
        <w:t>are</w:t>
      </w:r>
      <w:bookmarkStart w:id="0" w:name="_GoBack"/>
      <w:bookmarkEnd w:id="0"/>
      <w:r w:rsidR="0088154D">
        <w:rPr>
          <w:rFonts w:ascii="Times New Roman" w:hAnsi="Times New Roman" w:cs="Times New Roman"/>
          <w:sz w:val="24"/>
          <w:szCs w:val="24"/>
          <w:lang w:val="en-US"/>
        </w:rPr>
        <w:t xml:space="preserve"> caused by the number of experiments, the dilution range used in every experiment, mortality before day three and </w:t>
      </w:r>
      <w:r w:rsidR="00EE459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availability</w:t>
      </w:r>
      <w:r w:rsidR="00EE4596">
        <w:rPr>
          <w:rFonts w:ascii="Times New Roman" w:hAnsi="Times New Roman" w:cs="Times New Roman"/>
          <w:sz w:val="24"/>
          <w:szCs w:val="24"/>
          <w:lang w:val="en-US"/>
        </w:rPr>
        <w:t xml:space="preserve"> of surplus eggs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EE45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39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* </w:t>
      </w:r>
      <w:r w:rsidR="002639E5">
        <w:rPr>
          <w:rFonts w:ascii="Times New Roman" w:hAnsi="Times New Roman" w:cs="Times New Roman"/>
          <w:sz w:val="24"/>
          <w:szCs w:val="24"/>
          <w:lang w:val="en-US"/>
        </w:rPr>
        <w:t xml:space="preserve">For strain </w:t>
      </w:r>
      <w:r w:rsidR="002639E5" w:rsidRPr="003C740D">
        <w:rPr>
          <w:rFonts w:ascii="Times New Roman" w:hAnsi="Times New Roman" w:cs="Times New Roman"/>
          <w:i/>
          <w:sz w:val="24"/>
          <w:szCs w:val="24"/>
          <w:lang w:val="en-US"/>
        </w:rPr>
        <w:t>C. gallinacea</w:t>
      </w:r>
      <w:r w:rsidR="002639E5">
        <w:rPr>
          <w:rFonts w:ascii="Times New Roman" w:hAnsi="Times New Roman" w:cs="Times New Roman"/>
          <w:sz w:val="24"/>
          <w:szCs w:val="24"/>
          <w:lang w:val="en-US"/>
        </w:rPr>
        <w:t xml:space="preserve"> G47 the titration results of two different batches are shown</w:t>
      </w:r>
      <w:r w:rsidR="005C582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2639E5" w:rsidSect="002639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4D54DC"/>
    <w:multiLevelType w:val="hybridMultilevel"/>
    <w:tmpl w:val="1D547B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9E5"/>
    <w:rsid w:val="001220C2"/>
    <w:rsid w:val="0026238E"/>
    <w:rsid w:val="002639E5"/>
    <w:rsid w:val="002A7D32"/>
    <w:rsid w:val="00425EE7"/>
    <w:rsid w:val="004930AD"/>
    <w:rsid w:val="00515A79"/>
    <w:rsid w:val="00536DDF"/>
    <w:rsid w:val="005C5826"/>
    <w:rsid w:val="00604E03"/>
    <w:rsid w:val="00611CB6"/>
    <w:rsid w:val="00621371"/>
    <w:rsid w:val="00785232"/>
    <w:rsid w:val="00881035"/>
    <w:rsid w:val="0088154D"/>
    <w:rsid w:val="00894F00"/>
    <w:rsid w:val="00A02268"/>
    <w:rsid w:val="00BD38E6"/>
    <w:rsid w:val="00BE437F"/>
    <w:rsid w:val="00DA437F"/>
    <w:rsid w:val="00DC34DE"/>
    <w:rsid w:val="00E1259E"/>
    <w:rsid w:val="00E17825"/>
    <w:rsid w:val="00EB34D8"/>
    <w:rsid w:val="00ED43A3"/>
    <w:rsid w:val="00EE4596"/>
    <w:rsid w:val="00EF7FBB"/>
    <w:rsid w:val="00F41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C2741"/>
  <w15:chartTrackingRefBased/>
  <w15:docId w15:val="{D2E13312-BF3E-4681-ACB7-20C31B69A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9E5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22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26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81035"/>
    <w:pPr>
      <w:spacing w:line="302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9693DDEBB9234399FE2DF0744C4585" ma:contentTypeVersion="10" ma:contentTypeDescription="Een nieuw document maken." ma:contentTypeScope="" ma:versionID="4ab6df6f6df6c807f18ab4b0c3ac0319">
  <xsd:schema xmlns:xsd="http://www.w3.org/2001/XMLSchema" xmlns:xs="http://www.w3.org/2001/XMLSchema" xmlns:p="http://schemas.microsoft.com/office/2006/metadata/properties" xmlns:ns3="d2b4e786-30d2-4c2c-8967-087d16987aff" targetNamespace="http://schemas.microsoft.com/office/2006/metadata/properties" ma:root="true" ma:fieldsID="a2dbeaa0adc3c7e0ea2d50f2581cd487" ns3:_="">
    <xsd:import namespace="d2b4e786-30d2-4c2c-8967-087d16987a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b4e786-30d2-4c2c-8967-087d16987a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2A66AE0-D753-4EFD-BF85-5BE8726105C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5D8394-779F-4A53-BE75-3E3927AA48A3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d2b4e786-30d2-4c2c-8967-087d16987aff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06D34A9-D17D-438D-973C-CEC05AC72D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b4e786-30d2-4c2c-8967-087d16987a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jne, Marloes</dc:creator>
  <cp:keywords/>
  <dc:description/>
  <cp:lastModifiedBy>Heijne, Marloes</cp:lastModifiedBy>
  <cp:revision>26</cp:revision>
  <dcterms:created xsi:type="dcterms:W3CDTF">2020-05-06T12:04:00Z</dcterms:created>
  <dcterms:modified xsi:type="dcterms:W3CDTF">2021-05-07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9693DDEBB9234399FE2DF0744C4585</vt:lpwstr>
  </property>
</Properties>
</file>